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81B81" w14:textId="77777777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453543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MATERIAL</w:t>
      </w:r>
    </w:p>
    <w:p w14:paraId="2FBE655D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DA9387D" w14:textId="77777777" w:rsidR="00C40D5F" w:rsidRPr="00D173CC" w:rsidRDefault="00C40D5F" w:rsidP="00C40D5F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  <w:lang w:val="en-GB"/>
        </w:rPr>
        <w:t>Appendix</w:t>
      </w:r>
      <w:r w:rsidRPr="00C5354D">
        <w:rPr>
          <w:rFonts w:ascii="Arial" w:hAnsi="Arial" w:cs="Arial"/>
          <w:sz w:val="20"/>
          <w:szCs w:val="20"/>
          <w:lang w:val="en-GB"/>
        </w:rPr>
        <w:t xml:space="preserve"> 1. </w:t>
      </w:r>
      <w:r>
        <w:rPr>
          <w:rFonts w:ascii="Arial" w:hAnsi="Arial" w:cs="Arial"/>
          <w:bCs/>
          <w:sz w:val="20"/>
          <w:szCs w:val="20"/>
        </w:rPr>
        <w:t xml:space="preserve">Selection criteria for laparoscopic non-mesh repair of giant paraesophageal hernia </w:t>
      </w:r>
      <w:r>
        <w:rPr>
          <w:rFonts w:ascii="Arial" w:hAnsi="Arial" w:cs="Arial"/>
          <w:sz w:val="20"/>
          <w:szCs w:val="20"/>
          <w:lang w:val="en-GB"/>
        </w:rPr>
        <w:t>study</w:t>
      </w:r>
    </w:p>
    <w:p w14:paraId="4FE8E3F5" w14:textId="5C04F59D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  <w:r w:rsidRPr="00B47857">
        <w:rPr>
          <w:rStyle w:val="s6"/>
          <w:rFonts w:ascii="Arial" w:hAnsi="Arial" w:cs="Arial"/>
          <w:noProof/>
          <w:color w:val="000000"/>
        </w:rPr>
        <w:drawing>
          <wp:inline distT="0" distB="0" distL="0" distR="0" wp14:anchorId="454F5F7A" wp14:editId="7E696AC3">
            <wp:extent cx="5727700" cy="453964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5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E11F6" w14:textId="64094A5D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5968ACBE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68851198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41B3BBAB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79B33E05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1CD78D88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5EF3F58F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042A6150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0CBA862F" w14:textId="77777777" w:rsidR="00C40D5F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0FDFCC7F" w14:textId="77777777" w:rsidR="00C40D5F" w:rsidRPr="00025260" w:rsidRDefault="00C40D5F" w:rsidP="00C40D5F">
      <w:pPr>
        <w:pStyle w:val="CommentText"/>
        <w:spacing w:line="360" w:lineRule="auto"/>
        <w:rPr>
          <w:rFonts w:ascii="Arial" w:hAnsi="Arial" w:cs="Arial"/>
          <w:sz w:val="18"/>
          <w:szCs w:val="18"/>
        </w:rPr>
      </w:pPr>
    </w:p>
    <w:p w14:paraId="6383C9AE" w14:textId="77777777" w:rsidR="00C40D5F" w:rsidRDefault="00C40D5F" w:rsidP="00C40D5F">
      <w:pPr>
        <w:autoSpaceDE w:val="0"/>
        <w:autoSpaceDN w:val="0"/>
        <w:adjustRightInd w:val="0"/>
        <w:spacing w:line="360" w:lineRule="auto"/>
        <w:rPr>
          <w:rStyle w:val="s6"/>
          <w:rFonts w:ascii="Arial" w:hAnsi="Arial" w:cs="Arial"/>
          <w:color w:val="000000"/>
          <w:sz w:val="20"/>
          <w:szCs w:val="20"/>
        </w:rPr>
      </w:pPr>
    </w:p>
    <w:p w14:paraId="77141C92" w14:textId="77777777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</w:p>
    <w:p w14:paraId="5998FEC7" w14:textId="103E4B8D" w:rsidR="009F09B8" w:rsidRPr="00562DB0" w:rsidRDefault="009F09B8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62DB0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Appendix </w:t>
      </w:r>
      <w:r w:rsidR="00C40D5F">
        <w:rPr>
          <w:rFonts w:ascii="Arial" w:hAnsi="Arial" w:cs="Arial"/>
          <w:color w:val="000000" w:themeColor="text1"/>
          <w:sz w:val="20"/>
          <w:szCs w:val="20"/>
        </w:rPr>
        <w:t>2</w:t>
      </w:r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562DB0">
        <w:rPr>
          <w:rFonts w:ascii="Arial" w:hAnsi="Arial" w:cs="Arial"/>
          <w:sz w:val="20"/>
          <w:szCs w:val="20"/>
        </w:rPr>
        <w:t>Characteristics of patients undergoing laparoscopic repair of giant para</w:t>
      </w:r>
      <w:r w:rsidR="00741D04">
        <w:rPr>
          <w:rFonts w:ascii="Arial" w:hAnsi="Arial" w:cs="Arial"/>
          <w:sz w:val="20"/>
          <w:szCs w:val="20"/>
        </w:rPr>
        <w:t>o</w:t>
      </w:r>
      <w:r w:rsidRPr="00562DB0">
        <w:rPr>
          <w:rFonts w:ascii="Arial" w:hAnsi="Arial" w:cs="Arial"/>
          <w:sz w:val="20"/>
          <w:szCs w:val="20"/>
        </w:rPr>
        <w:t>esophageal hernia</w:t>
      </w:r>
    </w:p>
    <w:tbl>
      <w:tblPr>
        <w:tblpPr w:leftFromText="180" w:rightFromText="180" w:vertAnchor="text" w:horzAnchor="margin" w:tblpY="471"/>
        <w:tblOverlap w:val="never"/>
        <w:tblW w:w="53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</w:tblGrid>
      <w:tr w:rsidR="00C40D5F" w:rsidRPr="00562DB0" w14:paraId="11BBFA4B" w14:textId="77777777" w:rsidTr="00C40D5F">
        <w:trPr>
          <w:trHeight w:val="249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0A15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8764" w14:textId="77777777" w:rsidR="00C40D5F" w:rsidRDefault="00C40D5F" w:rsidP="00C40D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Whole cohort, </w:t>
            </w:r>
          </w:p>
          <w:p w14:paraId="1C15F746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 = 862</w:t>
            </w:r>
          </w:p>
        </w:tc>
      </w:tr>
      <w:tr w:rsidR="00C40D5F" w:rsidRPr="00562DB0" w14:paraId="489A3E23" w14:textId="77777777" w:rsidTr="00C40D5F">
        <w:trPr>
          <w:trHeight w:val="249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7DDC1F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72790A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0D5F" w:rsidRPr="00562DB0" w14:paraId="593DFFC2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04EA5D2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(IQR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3C52B7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 (63, 77</w:t>
            </w: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40D5F" w:rsidRPr="00562DB0" w14:paraId="03D86065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3A89A80B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007D6B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61D55E1E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1EF6B319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418698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67 (65.8%)</w:t>
            </w:r>
          </w:p>
        </w:tc>
      </w:tr>
      <w:tr w:rsidR="00C40D5F" w:rsidRPr="00562DB0" w14:paraId="596377A6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51888A20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27D6AC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95 (34.2%)</w:t>
            </w:r>
          </w:p>
        </w:tc>
      </w:tr>
      <w:tr w:rsidR="00C40D5F" w:rsidRPr="00562DB0" w14:paraId="224039A6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7F1FC30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6491F4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7.9 (4.3)</w:t>
            </w:r>
          </w:p>
        </w:tc>
      </w:tr>
      <w:tr w:rsidR="00C40D5F" w:rsidRPr="00562DB0" w14:paraId="005C0F5C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14F06076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ASA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B14976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3 (2-3)</w:t>
            </w:r>
          </w:p>
        </w:tc>
      </w:tr>
      <w:tr w:rsidR="00C40D5F" w:rsidRPr="00562DB0" w14:paraId="536CDAFB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6C5E794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Barrett’s esophagus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520A95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74 (20.2%)</w:t>
            </w:r>
          </w:p>
        </w:tc>
      </w:tr>
      <w:tr w:rsidR="00C40D5F" w:rsidRPr="00562DB0" w14:paraId="68011940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1219BBC2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Symptoms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44BC86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15571558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D328B6A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noe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1B173B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68 (65.9%)</w:t>
            </w:r>
          </w:p>
        </w:tc>
      </w:tr>
      <w:tr w:rsidR="00C40D5F" w:rsidRPr="00562DB0" w14:paraId="373B1181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8DA7B74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Chest/ epigastric pai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BEEA9C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53 (52.6%)</w:t>
            </w:r>
          </w:p>
        </w:tc>
      </w:tr>
      <w:tr w:rsidR="00C40D5F" w:rsidRPr="00562DB0" w14:paraId="5230B9FC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01B497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Heartbur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DF64F3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53 (52.6%)</w:t>
            </w:r>
          </w:p>
        </w:tc>
      </w:tr>
      <w:tr w:rsidR="00C40D5F" w:rsidRPr="00562DB0" w14:paraId="036F3FD7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25BCE1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Regurgit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FF1903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35 (50.5%)</w:t>
            </w:r>
          </w:p>
        </w:tc>
      </w:tr>
      <w:tr w:rsidR="00C40D5F" w:rsidRPr="00562DB0" w14:paraId="6E6388FD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F0D3F9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Dysphagi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00F27C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35 (50.5%)</w:t>
            </w:r>
          </w:p>
        </w:tc>
      </w:tr>
      <w:tr w:rsidR="00C40D5F" w:rsidRPr="00562DB0" w14:paraId="3652BC0C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B8B3B2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ug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6A5BDC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31 (26.8%)</w:t>
            </w:r>
          </w:p>
        </w:tc>
      </w:tr>
      <w:tr w:rsidR="00C40D5F" w:rsidRPr="00562DB0" w14:paraId="3A0B740E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1F04E9E2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ernia characteri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8D4E8F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64209F9A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700816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Hernia typ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8F32D60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6CF57AF0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297CE15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4C9CE20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9 (8%)</w:t>
            </w:r>
          </w:p>
        </w:tc>
      </w:tr>
      <w:tr w:rsidR="00C40D5F" w:rsidRPr="00562DB0" w14:paraId="7F6F4B5F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7A36CF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I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957327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753 (87.4%)</w:t>
            </w:r>
          </w:p>
        </w:tc>
      </w:tr>
      <w:tr w:rsidR="00C40D5F" w:rsidRPr="00562DB0" w14:paraId="66023D19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AB8228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IV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AD221B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0 (4.6%)</w:t>
            </w:r>
          </w:p>
        </w:tc>
      </w:tr>
      <w:tr w:rsidR="00C40D5F" w:rsidRPr="00562DB0" w14:paraId="63A18305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7EEED95F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 xml:space="preserve">Hernia </w:t>
            </w:r>
            <w:proofErr w:type="spellStart"/>
            <w:r w:rsidRPr="00562DB0">
              <w:rPr>
                <w:rFonts w:ascii="Arial" w:hAnsi="Arial" w:cs="Arial"/>
                <w:sz w:val="20"/>
                <w:szCs w:val="20"/>
              </w:rPr>
              <w:t>size</w:t>
            </w:r>
            <w:r w:rsidRPr="00887F2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>, median % (IQR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1603E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6 (45, 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40D5F" w:rsidRPr="00562DB0" w14:paraId="798AEA68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462C548C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Hiatus size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B450C2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798A7097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14F8001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EE99A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52 (6%)</w:t>
            </w:r>
          </w:p>
        </w:tc>
      </w:tr>
      <w:tr w:rsidR="00C40D5F" w:rsidRPr="00562DB0" w14:paraId="37C0CE7B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F0E3C87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34E1A1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655 (76%)</w:t>
            </w:r>
          </w:p>
        </w:tc>
      </w:tr>
      <w:tr w:rsidR="00C40D5F" w:rsidRPr="00562DB0" w14:paraId="01833F0D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ABE1B39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lar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27520A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55 (18%)</w:t>
            </w:r>
          </w:p>
        </w:tc>
      </w:tr>
      <w:tr w:rsidR="00C40D5F" w:rsidRPr="00562DB0" w14:paraId="77E1CB14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23167B0A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perative characteristic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7AF3A5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606B6ED5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2C38C76C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“Composite </w:t>
            </w:r>
            <w:proofErr w:type="spellStart"/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>repair”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94753ED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3D01E879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1487C303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Prese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7511791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1 (61.6%)</w:t>
            </w:r>
          </w:p>
        </w:tc>
      </w:tr>
      <w:tr w:rsidR="00C40D5F" w:rsidRPr="00562DB0" w14:paraId="6E1C961E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0D4038C9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Abse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3CF2DCA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1 (38.4%)</w:t>
            </w:r>
          </w:p>
        </w:tc>
      </w:tr>
      <w:tr w:rsidR="00C40D5F" w:rsidRPr="00562DB0" w14:paraId="7E23D144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59B7E0ED" w14:textId="77777777" w:rsidR="00C40D5F" w:rsidRPr="00013845" w:rsidRDefault="00C40D5F" w:rsidP="00C40D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887F2C">
              <w:rPr>
                <w:rFonts w:ascii="Arial" w:hAnsi="Arial" w:cs="Arial"/>
                <w:sz w:val="20"/>
                <w:szCs w:val="20"/>
              </w:rPr>
              <w:t>soph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887F2C">
              <w:rPr>
                <w:rFonts w:ascii="Arial" w:hAnsi="Arial" w:cs="Arial"/>
                <w:sz w:val="20"/>
                <w:szCs w:val="20"/>
              </w:rPr>
              <w:t xml:space="preserve">geal </w:t>
            </w:r>
            <w:proofErr w:type="spellStart"/>
            <w:r w:rsidRPr="00887F2C">
              <w:rPr>
                <w:rFonts w:ascii="Arial" w:hAnsi="Arial" w:cs="Arial"/>
                <w:sz w:val="20"/>
                <w:szCs w:val="20"/>
              </w:rPr>
              <w:t>length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E3CD0D1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393AA446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3F201AE9" w14:textId="77777777" w:rsidR="00C40D5F" w:rsidRPr="000942D8" w:rsidRDefault="00C40D5F" w:rsidP="00C40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lt;2c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B52433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 (12%)</w:t>
            </w:r>
          </w:p>
        </w:tc>
      </w:tr>
      <w:tr w:rsidR="00C40D5F" w:rsidRPr="00562DB0" w14:paraId="566467E5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19BCF2EA" w14:textId="77777777" w:rsidR="00C40D5F" w:rsidRPr="000942D8" w:rsidRDefault="00C40D5F" w:rsidP="00C40D5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&gt;2cm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0BFBA8D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9 (88%)</w:t>
            </w:r>
          </w:p>
        </w:tc>
      </w:tr>
      <w:tr w:rsidR="00C40D5F" w:rsidRPr="00562DB0" w14:paraId="3664E48E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64F2B0A1" w14:textId="77777777" w:rsidR="00C40D5F" w:rsidRPr="00013845" w:rsidRDefault="00C40D5F" w:rsidP="00C40D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erior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rura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ai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D6F0022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0D5F" w:rsidRPr="00562DB0" w14:paraId="557E39A7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57A0EB02" w14:textId="77777777" w:rsidR="00C40D5F" w:rsidRDefault="00C40D5F" w:rsidP="00C40D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Prese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3649A3F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4 (81.7%)</w:t>
            </w:r>
          </w:p>
        </w:tc>
      </w:tr>
      <w:tr w:rsidR="00C40D5F" w:rsidRPr="00562DB0" w14:paraId="5F2AE2EB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</w:tcPr>
          <w:p w14:paraId="6676A28B" w14:textId="77777777" w:rsidR="00C40D5F" w:rsidRDefault="00C40D5F" w:rsidP="00C40D5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1384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Absen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0469765" w14:textId="77777777" w:rsidR="00C40D5F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 (18.3%)</w:t>
            </w:r>
          </w:p>
        </w:tc>
      </w:tr>
      <w:tr w:rsidR="00C40D5F" w:rsidRPr="00562DB0" w14:paraId="1313B9F8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0B503A80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562DB0">
              <w:rPr>
                <w:rFonts w:ascii="Arial" w:hAnsi="Arial" w:cs="Arial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 xml:space="preserve"> sutures, median (IQR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FE0EDE9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4 (3-4)</w:t>
            </w:r>
          </w:p>
        </w:tc>
      </w:tr>
      <w:tr w:rsidR="00C40D5F" w:rsidRPr="00562DB0" w14:paraId="7C80EEFB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76D22D04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terior </w:t>
            </w:r>
            <w:proofErr w:type="spellStart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62DB0">
              <w:rPr>
                <w:rFonts w:ascii="Arial" w:hAnsi="Arial" w:cs="Arial"/>
                <w:sz w:val="20"/>
                <w:szCs w:val="20"/>
              </w:rPr>
              <w:t>sutur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15EF0E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1 (1-2)</w:t>
            </w:r>
          </w:p>
        </w:tc>
      </w:tr>
      <w:tr w:rsidR="00C40D5F" w:rsidRPr="00562DB0" w14:paraId="1B4E3A2F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</w:tcPr>
          <w:p w14:paraId="795D1FF8" w14:textId="77777777" w:rsidR="00C40D5F" w:rsidRPr="00562DB0" w:rsidRDefault="00C40D5F" w:rsidP="00C40D5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2DB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62DB0">
              <w:rPr>
                <w:rFonts w:ascii="Arial" w:hAnsi="Arial" w:cs="Arial"/>
                <w:sz w:val="20"/>
                <w:szCs w:val="20"/>
              </w:rPr>
              <w:t xml:space="preserve">Posterior </w:t>
            </w:r>
            <w:proofErr w:type="spellStart"/>
            <w:r w:rsidRPr="00562DB0">
              <w:rPr>
                <w:rFonts w:ascii="Arial" w:hAnsi="Arial" w:cs="Arial"/>
                <w:sz w:val="20"/>
                <w:szCs w:val="20"/>
              </w:rPr>
              <w:t>crural</w:t>
            </w:r>
            <w:proofErr w:type="spellEnd"/>
            <w:r w:rsidRPr="00562DB0">
              <w:rPr>
                <w:rFonts w:ascii="Arial" w:hAnsi="Arial" w:cs="Arial"/>
                <w:sz w:val="20"/>
                <w:szCs w:val="20"/>
              </w:rPr>
              <w:t xml:space="preserve"> sutures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A078FD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2 (2-3)</w:t>
            </w:r>
          </w:p>
        </w:tc>
      </w:tr>
      <w:tr w:rsidR="00C40D5F" w:rsidRPr="00562DB0" w14:paraId="7016AB82" w14:textId="77777777" w:rsidTr="00C40D5F">
        <w:trPr>
          <w:trHeight w:val="249"/>
        </w:trPr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1AE05D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sz w:val="20"/>
                <w:szCs w:val="20"/>
              </w:rPr>
              <w:t>Hiatus closure under tension, 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1E079B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2DB0">
              <w:rPr>
                <w:rFonts w:ascii="Arial" w:hAnsi="Arial" w:cs="Arial"/>
                <w:color w:val="000000"/>
                <w:sz w:val="20"/>
                <w:szCs w:val="20"/>
              </w:rPr>
              <w:t>83 (9.6%)</w:t>
            </w:r>
          </w:p>
        </w:tc>
      </w:tr>
      <w:tr w:rsidR="00C40D5F" w:rsidRPr="00562DB0" w14:paraId="477898AB" w14:textId="77777777" w:rsidTr="00C40D5F">
        <w:trPr>
          <w:trHeight w:val="83"/>
        </w:trPr>
        <w:tc>
          <w:tcPr>
            <w:tcW w:w="3544" w:type="dxa"/>
            <w:shd w:val="clear" w:color="auto" w:fill="auto"/>
            <w:noWrap/>
            <w:vAlign w:val="bottom"/>
          </w:tcPr>
          <w:p w14:paraId="30BE9124" w14:textId="77777777" w:rsidR="00C40D5F" w:rsidRPr="00562DB0" w:rsidRDefault="00C40D5F" w:rsidP="00C40D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9D2CFBF" w14:textId="77777777" w:rsidR="00C40D5F" w:rsidRPr="00562DB0" w:rsidRDefault="00C40D5F" w:rsidP="00C40D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D730E4E" w14:textId="77777777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  <w:vertAlign w:val="superscript"/>
        </w:rPr>
      </w:pPr>
      <w:r w:rsidRPr="00562DB0">
        <w:rPr>
          <w:rFonts w:ascii="Arial" w:hAnsi="Arial" w:cs="Arial"/>
          <w:color w:val="000000" w:themeColor="text1"/>
          <w:sz w:val="20"/>
          <w:szCs w:val="20"/>
        </w:rPr>
        <w:br w:type="textWrapping" w:clear="all"/>
      </w:r>
    </w:p>
    <w:p w14:paraId="1221D84B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2C184A7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C844584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6CA840F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03E72E3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5B852DF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0EB49521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16CA00AC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91F917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5704CAF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0AA9B62B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EB63585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1FF33FAE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A1A28D3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0FAEF3D2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5024D1D2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1B3E87A0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1186FE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7695C1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1A9CA7BC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283DBC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7A669A2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5FBF3B64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ABBC55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4F8CE70B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D4070D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61931F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5A64D56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3DC7C2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510CF9D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75668BD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59BE555F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60FC5721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4FA6CD1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5A4B356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9C928BF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467BAEF2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400337B9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A8B4ADA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BA8A03C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506DD47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46E5DCC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3A89D691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CC2796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7EDBB831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120CEEF8" w14:textId="77777777" w:rsidR="00C40D5F" w:rsidRDefault="00C40D5F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vertAlign w:val="superscript"/>
        </w:rPr>
      </w:pPr>
    </w:p>
    <w:p w14:paraId="21F8A366" w14:textId="4E363E9D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 w:rsidRPr="00887F2C">
        <w:rPr>
          <w:rFonts w:ascii="Arial" w:hAnsi="Arial" w:cs="Arial"/>
          <w:sz w:val="20"/>
          <w:szCs w:val="20"/>
          <w:vertAlign w:val="superscript"/>
        </w:rPr>
        <w:t>a</w:t>
      </w:r>
      <w:r w:rsidRPr="00562DB0">
        <w:rPr>
          <w:rFonts w:ascii="Arial" w:hAnsi="Arial" w:cs="Arial"/>
          <w:sz w:val="20"/>
          <w:szCs w:val="20"/>
        </w:rPr>
        <w:t>Percentage</w:t>
      </w:r>
      <w:proofErr w:type="spellEnd"/>
      <w:r w:rsidRPr="00562DB0">
        <w:rPr>
          <w:rFonts w:ascii="Arial" w:hAnsi="Arial" w:cs="Arial"/>
          <w:sz w:val="20"/>
          <w:szCs w:val="20"/>
        </w:rPr>
        <w:t xml:space="preserve"> in mediastinum</w:t>
      </w:r>
    </w:p>
    <w:p w14:paraId="5AA14A75" w14:textId="6C75D3DE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 w:rsidRPr="00562DB0">
        <w:rPr>
          <w:rFonts w:ascii="Arial" w:hAnsi="Arial" w:cs="Arial"/>
          <w:sz w:val="20"/>
          <w:szCs w:val="20"/>
        </w:rPr>
        <w:t>Incorporated</w:t>
      </w:r>
      <w:proofErr w:type="spellEnd"/>
      <w:r w:rsidRPr="00562DB0">
        <w:rPr>
          <w:rFonts w:ascii="Arial" w:hAnsi="Arial" w:cs="Arial"/>
          <w:sz w:val="20"/>
          <w:szCs w:val="20"/>
        </w:rPr>
        <w:t xml:space="preserve"> </w:t>
      </w:r>
      <w:r w:rsidRPr="00562DB0">
        <w:rPr>
          <w:rFonts w:ascii="Arial" w:eastAsiaTheme="minorHAnsi" w:hAnsi="Arial" w:cs="Arial"/>
          <w:sz w:val="20"/>
          <w:szCs w:val="20"/>
          <w:lang w:val="en-GB" w:eastAsia="en-US"/>
        </w:rPr>
        <w:t xml:space="preserve">360° </w:t>
      </w:r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fundoplication with </w:t>
      </w:r>
      <w:proofErr w:type="spellStart"/>
      <w:r w:rsidRPr="00562DB0">
        <w:rPr>
          <w:rFonts w:ascii="Arial" w:hAnsi="Arial" w:cs="Arial"/>
          <w:color w:val="000000" w:themeColor="text1"/>
          <w:sz w:val="20"/>
          <w:szCs w:val="20"/>
        </w:rPr>
        <w:t>esophagopexy</w:t>
      </w:r>
      <w:proofErr w:type="spellEnd"/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 and </w:t>
      </w:r>
      <w:proofErr w:type="spellStart"/>
      <w:r w:rsidRPr="00562DB0">
        <w:rPr>
          <w:rFonts w:ascii="Arial" w:hAnsi="Arial" w:cs="Arial"/>
          <w:color w:val="000000" w:themeColor="text1"/>
          <w:sz w:val="20"/>
          <w:szCs w:val="20"/>
        </w:rPr>
        <w:t>cardiopexy</w:t>
      </w:r>
      <w:proofErr w:type="spellEnd"/>
      <w:r w:rsidRPr="00562DB0">
        <w:rPr>
          <w:rFonts w:ascii="Arial" w:hAnsi="Arial" w:cs="Arial"/>
          <w:color w:val="000000" w:themeColor="text1"/>
          <w:sz w:val="20"/>
          <w:szCs w:val="20"/>
        </w:rPr>
        <w:t xml:space="preserve"> to right crus</w:t>
      </w:r>
    </w:p>
    <w:p w14:paraId="78B25280" w14:textId="5A2A0E9A" w:rsidR="009F09B8" w:rsidRDefault="009F09B8" w:rsidP="009F09B8">
      <w:pPr>
        <w:autoSpaceDE w:val="0"/>
        <w:autoSpaceDN w:val="0"/>
        <w:adjustRightInd w:val="0"/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Pr="00562DB0"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>tra</w:t>
      </w:r>
      <w:proofErr w:type="spellEnd"/>
      <w:r>
        <w:rPr>
          <w:rFonts w:ascii="Arial" w:hAnsi="Arial" w:cs="Arial"/>
          <w:sz w:val="20"/>
          <w:szCs w:val="20"/>
        </w:rPr>
        <w:t xml:space="preserve">-abdominal </w:t>
      </w:r>
      <w:r w:rsidR="00741D04">
        <w:rPr>
          <w:rFonts w:ascii="Arial" w:hAnsi="Arial" w:cs="Arial"/>
          <w:sz w:val="20"/>
          <w:szCs w:val="20"/>
        </w:rPr>
        <w:t>o</w:t>
      </w:r>
      <w:r>
        <w:rPr>
          <w:rFonts w:ascii="Arial" w:hAnsi="Arial" w:cs="Arial"/>
          <w:sz w:val="20"/>
          <w:szCs w:val="20"/>
        </w:rPr>
        <w:t>esophageal length</w:t>
      </w:r>
    </w:p>
    <w:p w14:paraId="6C13FD32" w14:textId="77777777" w:rsidR="009F09B8" w:rsidRPr="00562DB0" w:rsidRDefault="009F09B8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At</w:t>
      </w:r>
      <w:proofErr w:type="spellEnd"/>
      <w:r>
        <w:rPr>
          <w:rFonts w:ascii="Arial" w:hAnsi="Arial" w:cs="Arial"/>
          <w:sz w:val="20"/>
          <w:szCs w:val="20"/>
        </w:rPr>
        <w:t xml:space="preserve"> least one anterior </w:t>
      </w:r>
      <w:proofErr w:type="spellStart"/>
      <w:r>
        <w:rPr>
          <w:rFonts w:ascii="Arial" w:hAnsi="Arial" w:cs="Arial"/>
          <w:sz w:val="20"/>
          <w:szCs w:val="20"/>
        </w:rPr>
        <w:t>crural</w:t>
      </w:r>
      <w:proofErr w:type="spellEnd"/>
      <w:r>
        <w:rPr>
          <w:rFonts w:ascii="Arial" w:hAnsi="Arial" w:cs="Arial"/>
          <w:sz w:val="20"/>
          <w:szCs w:val="20"/>
        </w:rPr>
        <w:t xml:space="preserve"> suture used</w:t>
      </w:r>
    </w:p>
    <w:p w14:paraId="55E55B60" w14:textId="77777777" w:rsidR="009F09B8" w:rsidRPr="00B455D4" w:rsidRDefault="009F09B8" w:rsidP="009F09B8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562DB0">
        <w:rPr>
          <w:rFonts w:ascii="Arial" w:hAnsi="Arial" w:cs="Arial"/>
          <w:sz w:val="20"/>
          <w:szCs w:val="20"/>
        </w:rPr>
        <w:t>BMI, Body mass index; ASA, American Society of Anesthesiologists; SD, Standard deviation; IQR, Interquartile range</w:t>
      </w:r>
    </w:p>
    <w:p w14:paraId="5AEF6796" w14:textId="77777777" w:rsidR="00A42125" w:rsidRDefault="00000000"/>
    <w:sectPr w:rsidR="00A42125" w:rsidSect="005C59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9B8"/>
    <w:rsid w:val="00005B97"/>
    <w:rsid w:val="00052044"/>
    <w:rsid w:val="00053F2B"/>
    <w:rsid w:val="00061E70"/>
    <w:rsid w:val="00066AF7"/>
    <w:rsid w:val="00072E8E"/>
    <w:rsid w:val="00087C08"/>
    <w:rsid w:val="00090A57"/>
    <w:rsid w:val="000A5278"/>
    <w:rsid w:val="000A6E17"/>
    <w:rsid w:val="000A776E"/>
    <w:rsid w:val="000B7C61"/>
    <w:rsid w:val="000C5A79"/>
    <w:rsid w:val="000D1B1B"/>
    <w:rsid w:val="000D3E68"/>
    <w:rsid w:val="000D4367"/>
    <w:rsid w:val="000E1999"/>
    <w:rsid w:val="00141443"/>
    <w:rsid w:val="00141464"/>
    <w:rsid w:val="00143A0F"/>
    <w:rsid w:val="0015659F"/>
    <w:rsid w:val="0016127C"/>
    <w:rsid w:val="00163F00"/>
    <w:rsid w:val="001663FC"/>
    <w:rsid w:val="001671CF"/>
    <w:rsid w:val="001752B9"/>
    <w:rsid w:val="001764B8"/>
    <w:rsid w:val="001A755A"/>
    <w:rsid w:val="001B4F3C"/>
    <w:rsid w:val="001C5CA9"/>
    <w:rsid w:val="001E295F"/>
    <w:rsid w:val="001E5369"/>
    <w:rsid w:val="001F18A9"/>
    <w:rsid w:val="0020164B"/>
    <w:rsid w:val="00204D27"/>
    <w:rsid w:val="00212FE3"/>
    <w:rsid w:val="002157B4"/>
    <w:rsid w:val="00223216"/>
    <w:rsid w:val="00224CBD"/>
    <w:rsid w:val="002303A4"/>
    <w:rsid w:val="00233DDB"/>
    <w:rsid w:val="00250729"/>
    <w:rsid w:val="00256306"/>
    <w:rsid w:val="00256600"/>
    <w:rsid w:val="002576A1"/>
    <w:rsid w:val="002613AE"/>
    <w:rsid w:val="00261ED4"/>
    <w:rsid w:val="00265642"/>
    <w:rsid w:val="0027090C"/>
    <w:rsid w:val="00271A68"/>
    <w:rsid w:val="002753F6"/>
    <w:rsid w:val="00276209"/>
    <w:rsid w:val="0028143C"/>
    <w:rsid w:val="002C5466"/>
    <w:rsid w:val="002D581E"/>
    <w:rsid w:val="0030288B"/>
    <w:rsid w:val="003357CA"/>
    <w:rsid w:val="00344C0F"/>
    <w:rsid w:val="003457EE"/>
    <w:rsid w:val="0039720F"/>
    <w:rsid w:val="003B2565"/>
    <w:rsid w:val="003B534C"/>
    <w:rsid w:val="003E0433"/>
    <w:rsid w:val="003E4C9A"/>
    <w:rsid w:val="003E507A"/>
    <w:rsid w:val="003F1764"/>
    <w:rsid w:val="003F72EB"/>
    <w:rsid w:val="004015EA"/>
    <w:rsid w:val="00402C74"/>
    <w:rsid w:val="00403323"/>
    <w:rsid w:val="00403EDC"/>
    <w:rsid w:val="00407D6A"/>
    <w:rsid w:val="00412505"/>
    <w:rsid w:val="00413811"/>
    <w:rsid w:val="00413B65"/>
    <w:rsid w:val="004142C7"/>
    <w:rsid w:val="00425F35"/>
    <w:rsid w:val="004276BF"/>
    <w:rsid w:val="00452CEF"/>
    <w:rsid w:val="00457CA1"/>
    <w:rsid w:val="00472607"/>
    <w:rsid w:val="00484381"/>
    <w:rsid w:val="00491B15"/>
    <w:rsid w:val="004959D1"/>
    <w:rsid w:val="004A0B48"/>
    <w:rsid w:val="004A22CF"/>
    <w:rsid w:val="004A2A8A"/>
    <w:rsid w:val="004B01EF"/>
    <w:rsid w:val="004B7EAE"/>
    <w:rsid w:val="004C51C4"/>
    <w:rsid w:val="004D1A6C"/>
    <w:rsid w:val="00506BDF"/>
    <w:rsid w:val="00522883"/>
    <w:rsid w:val="005235BC"/>
    <w:rsid w:val="005243BF"/>
    <w:rsid w:val="0052664B"/>
    <w:rsid w:val="00527B85"/>
    <w:rsid w:val="00530F7B"/>
    <w:rsid w:val="0053696C"/>
    <w:rsid w:val="00546E4F"/>
    <w:rsid w:val="00550C11"/>
    <w:rsid w:val="00552528"/>
    <w:rsid w:val="005A3EF4"/>
    <w:rsid w:val="005B3190"/>
    <w:rsid w:val="005B4259"/>
    <w:rsid w:val="005C5986"/>
    <w:rsid w:val="005E510A"/>
    <w:rsid w:val="005E6C8A"/>
    <w:rsid w:val="005E6CC5"/>
    <w:rsid w:val="005F31A5"/>
    <w:rsid w:val="00633F32"/>
    <w:rsid w:val="00657242"/>
    <w:rsid w:val="00657584"/>
    <w:rsid w:val="00694BD2"/>
    <w:rsid w:val="00697AEC"/>
    <w:rsid w:val="006A39FB"/>
    <w:rsid w:val="006B4327"/>
    <w:rsid w:val="006C1BED"/>
    <w:rsid w:val="006C6AF2"/>
    <w:rsid w:val="006D7115"/>
    <w:rsid w:val="006E4FAE"/>
    <w:rsid w:val="006F3D82"/>
    <w:rsid w:val="006F3DCE"/>
    <w:rsid w:val="0070171F"/>
    <w:rsid w:val="007028F2"/>
    <w:rsid w:val="00706A90"/>
    <w:rsid w:val="0071278B"/>
    <w:rsid w:val="00716C7A"/>
    <w:rsid w:val="007209EF"/>
    <w:rsid w:val="00741D04"/>
    <w:rsid w:val="00743822"/>
    <w:rsid w:val="00774B89"/>
    <w:rsid w:val="00785E81"/>
    <w:rsid w:val="0079741E"/>
    <w:rsid w:val="007A37E2"/>
    <w:rsid w:val="007B50B1"/>
    <w:rsid w:val="007D6BF3"/>
    <w:rsid w:val="007E313E"/>
    <w:rsid w:val="007E7184"/>
    <w:rsid w:val="007F5829"/>
    <w:rsid w:val="007F63FE"/>
    <w:rsid w:val="00802A1D"/>
    <w:rsid w:val="00803284"/>
    <w:rsid w:val="008119C0"/>
    <w:rsid w:val="008201AD"/>
    <w:rsid w:val="00822CD8"/>
    <w:rsid w:val="00844433"/>
    <w:rsid w:val="00850E16"/>
    <w:rsid w:val="0085535F"/>
    <w:rsid w:val="00872ECD"/>
    <w:rsid w:val="008812A3"/>
    <w:rsid w:val="00882FCF"/>
    <w:rsid w:val="00885365"/>
    <w:rsid w:val="0088765A"/>
    <w:rsid w:val="00887EE5"/>
    <w:rsid w:val="008A56D6"/>
    <w:rsid w:val="008B4437"/>
    <w:rsid w:val="008D3837"/>
    <w:rsid w:val="008D5D56"/>
    <w:rsid w:val="008E6AFD"/>
    <w:rsid w:val="00901093"/>
    <w:rsid w:val="00904F80"/>
    <w:rsid w:val="00905BD7"/>
    <w:rsid w:val="0090703E"/>
    <w:rsid w:val="00910C5D"/>
    <w:rsid w:val="00913653"/>
    <w:rsid w:val="00913B56"/>
    <w:rsid w:val="0091598E"/>
    <w:rsid w:val="00932C00"/>
    <w:rsid w:val="00932C52"/>
    <w:rsid w:val="009536C9"/>
    <w:rsid w:val="00965D4F"/>
    <w:rsid w:val="00976F7B"/>
    <w:rsid w:val="00986D8B"/>
    <w:rsid w:val="00993D77"/>
    <w:rsid w:val="00997FBD"/>
    <w:rsid w:val="009B4338"/>
    <w:rsid w:val="009B5EB9"/>
    <w:rsid w:val="009D5436"/>
    <w:rsid w:val="009F09B8"/>
    <w:rsid w:val="009F500C"/>
    <w:rsid w:val="00A07F00"/>
    <w:rsid w:val="00A310AE"/>
    <w:rsid w:val="00A423BA"/>
    <w:rsid w:val="00A47A70"/>
    <w:rsid w:val="00A54AD3"/>
    <w:rsid w:val="00A70BA1"/>
    <w:rsid w:val="00A73192"/>
    <w:rsid w:val="00A746F2"/>
    <w:rsid w:val="00A760F0"/>
    <w:rsid w:val="00A774B6"/>
    <w:rsid w:val="00A86D14"/>
    <w:rsid w:val="00A90F4B"/>
    <w:rsid w:val="00A9386A"/>
    <w:rsid w:val="00A97CF7"/>
    <w:rsid w:val="00AA2D2F"/>
    <w:rsid w:val="00AA4725"/>
    <w:rsid w:val="00AA6933"/>
    <w:rsid w:val="00AB3BDF"/>
    <w:rsid w:val="00AB4858"/>
    <w:rsid w:val="00AC6D87"/>
    <w:rsid w:val="00AD1BCF"/>
    <w:rsid w:val="00AD6BAE"/>
    <w:rsid w:val="00AD7258"/>
    <w:rsid w:val="00AE665F"/>
    <w:rsid w:val="00AF0B17"/>
    <w:rsid w:val="00AF683A"/>
    <w:rsid w:val="00B0042D"/>
    <w:rsid w:val="00B0368C"/>
    <w:rsid w:val="00B16F15"/>
    <w:rsid w:val="00B3661B"/>
    <w:rsid w:val="00B37AB1"/>
    <w:rsid w:val="00B42DB0"/>
    <w:rsid w:val="00B60045"/>
    <w:rsid w:val="00B61DD8"/>
    <w:rsid w:val="00B66D6B"/>
    <w:rsid w:val="00B71E86"/>
    <w:rsid w:val="00B80247"/>
    <w:rsid w:val="00B82EF8"/>
    <w:rsid w:val="00B83B01"/>
    <w:rsid w:val="00BA72BB"/>
    <w:rsid w:val="00BB0CD3"/>
    <w:rsid w:val="00BC0781"/>
    <w:rsid w:val="00BC382F"/>
    <w:rsid w:val="00BC7833"/>
    <w:rsid w:val="00BE2AC5"/>
    <w:rsid w:val="00BE6D12"/>
    <w:rsid w:val="00BF1F0C"/>
    <w:rsid w:val="00BF4292"/>
    <w:rsid w:val="00C11632"/>
    <w:rsid w:val="00C13492"/>
    <w:rsid w:val="00C35965"/>
    <w:rsid w:val="00C40D5F"/>
    <w:rsid w:val="00C42685"/>
    <w:rsid w:val="00C51070"/>
    <w:rsid w:val="00C523E5"/>
    <w:rsid w:val="00C55A4C"/>
    <w:rsid w:val="00C726C2"/>
    <w:rsid w:val="00C72CD5"/>
    <w:rsid w:val="00C77A41"/>
    <w:rsid w:val="00C90D5B"/>
    <w:rsid w:val="00C917EE"/>
    <w:rsid w:val="00C9189A"/>
    <w:rsid w:val="00C962B1"/>
    <w:rsid w:val="00CA0011"/>
    <w:rsid w:val="00CA068F"/>
    <w:rsid w:val="00CA0958"/>
    <w:rsid w:val="00CA5B70"/>
    <w:rsid w:val="00CB4001"/>
    <w:rsid w:val="00CC337C"/>
    <w:rsid w:val="00CC5557"/>
    <w:rsid w:val="00CD0C3D"/>
    <w:rsid w:val="00CD3A0D"/>
    <w:rsid w:val="00CE7723"/>
    <w:rsid w:val="00CF55E7"/>
    <w:rsid w:val="00CF711A"/>
    <w:rsid w:val="00D00F56"/>
    <w:rsid w:val="00D0667A"/>
    <w:rsid w:val="00D1144F"/>
    <w:rsid w:val="00D11AB3"/>
    <w:rsid w:val="00D25426"/>
    <w:rsid w:val="00D36EA9"/>
    <w:rsid w:val="00D4728A"/>
    <w:rsid w:val="00D5392C"/>
    <w:rsid w:val="00D74F75"/>
    <w:rsid w:val="00D80960"/>
    <w:rsid w:val="00D978AD"/>
    <w:rsid w:val="00DA0431"/>
    <w:rsid w:val="00DC644E"/>
    <w:rsid w:val="00DE3FA1"/>
    <w:rsid w:val="00DE676F"/>
    <w:rsid w:val="00DF6A78"/>
    <w:rsid w:val="00E1281B"/>
    <w:rsid w:val="00E14995"/>
    <w:rsid w:val="00E14A64"/>
    <w:rsid w:val="00E23A14"/>
    <w:rsid w:val="00E3231C"/>
    <w:rsid w:val="00E3535A"/>
    <w:rsid w:val="00E36CBB"/>
    <w:rsid w:val="00E426E5"/>
    <w:rsid w:val="00E550CE"/>
    <w:rsid w:val="00E566D1"/>
    <w:rsid w:val="00E74D1F"/>
    <w:rsid w:val="00E919C2"/>
    <w:rsid w:val="00EA062D"/>
    <w:rsid w:val="00EA2DDB"/>
    <w:rsid w:val="00EB2CB5"/>
    <w:rsid w:val="00EB3F4D"/>
    <w:rsid w:val="00EC08F2"/>
    <w:rsid w:val="00ED5C90"/>
    <w:rsid w:val="00ED6BCE"/>
    <w:rsid w:val="00EE3101"/>
    <w:rsid w:val="00EE52D7"/>
    <w:rsid w:val="00EE7240"/>
    <w:rsid w:val="00EF6E49"/>
    <w:rsid w:val="00F02A67"/>
    <w:rsid w:val="00F10028"/>
    <w:rsid w:val="00F146B0"/>
    <w:rsid w:val="00F23A21"/>
    <w:rsid w:val="00F25723"/>
    <w:rsid w:val="00F25CCB"/>
    <w:rsid w:val="00F27C00"/>
    <w:rsid w:val="00F334E0"/>
    <w:rsid w:val="00F719E0"/>
    <w:rsid w:val="00F80D3B"/>
    <w:rsid w:val="00F84CF6"/>
    <w:rsid w:val="00F84D5B"/>
    <w:rsid w:val="00FB42AB"/>
    <w:rsid w:val="00FB484C"/>
    <w:rsid w:val="00FC0C79"/>
    <w:rsid w:val="00FC6FBB"/>
    <w:rsid w:val="00FF0499"/>
    <w:rsid w:val="00FF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22A38"/>
  <w14:defaultImageDpi w14:val="32767"/>
  <w15:chartTrackingRefBased/>
  <w15:docId w15:val="{73891137-0592-A649-8444-D1B87D57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09B8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6">
    <w:name w:val="s6"/>
    <w:basedOn w:val="DefaultParagraphFont"/>
    <w:rsid w:val="00C40D5F"/>
  </w:style>
  <w:style w:type="paragraph" w:styleId="CommentText">
    <w:name w:val="annotation text"/>
    <w:basedOn w:val="Normal"/>
    <w:link w:val="CommentTextChar"/>
    <w:uiPriority w:val="99"/>
    <w:unhideWhenUsed/>
    <w:rsid w:val="00C40D5F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0D5F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Luan Nguyen</dc:creator>
  <cp:keywords/>
  <dc:description/>
  <cp:lastModifiedBy>Chu Luan Nguyen</cp:lastModifiedBy>
  <cp:revision>2</cp:revision>
  <dcterms:created xsi:type="dcterms:W3CDTF">2023-08-12T05:22:00Z</dcterms:created>
  <dcterms:modified xsi:type="dcterms:W3CDTF">2023-08-12T05:22:00Z</dcterms:modified>
</cp:coreProperties>
</file>